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35A2D" w14:textId="699C5C54" w:rsidR="00EB734C" w:rsidRPr="004912F0" w:rsidRDefault="00EB734C" w:rsidP="00EB734C">
      <w:pPr>
        <w:rPr>
          <w:rFonts w:ascii="Times New Roman" w:hAnsi="Times New Roman" w:cs="Times New Roman"/>
        </w:rPr>
      </w:pPr>
      <w:r w:rsidRPr="004912F0">
        <w:rPr>
          <w:rFonts w:ascii="Times New Roman" w:hAnsi="Times New Roman" w:cs="Times New Roman"/>
        </w:rPr>
        <w:t>Supplementary Table S</w:t>
      </w:r>
      <w:r w:rsidR="004912F0">
        <w:rPr>
          <w:rFonts w:ascii="Times New Roman" w:hAnsi="Times New Roman" w:cs="Times New Roman" w:hint="eastAsia"/>
        </w:rPr>
        <w:t>5</w:t>
      </w:r>
      <w:r w:rsidR="0034759D">
        <w:rPr>
          <w:rFonts w:ascii="Times New Roman" w:hAnsi="Times New Roman" w:cs="Times New Roman" w:hint="eastAsia"/>
        </w:rPr>
        <w:t xml:space="preserve"> </w:t>
      </w:r>
      <w:r w:rsidR="0034759D" w:rsidRPr="0034759D">
        <w:rPr>
          <w:rFonts w:ascii="Times New Roman" w:hAnsi="Times New Roman" w:cs="Times New Roman"/>
        </w:rPr>
        <w:t>Multivariate analysis, women (excluding those currently pregnant</w:t>
      </w:r>
      <w:r w:rsidR="00210CE5">
        <w:rPr>
          <w:rFonts w:ascii="Times New Roman" w:hAnsi="Times New Roman" w:cs="Times New Roman" w:hint="eastAsia"/>
        </w:rPr>
        <w:t>, N=227</w:t>
      </w:r>
      <w:r w:rsidR="0034759D" w:rsidRPr="0034759D">
        <w:rPr>
          <w:rFonts w:ascii="Times New Roman" w:hAnsi="Times New Roman" w:cs="Times New Roman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1278"/>
        <w:gridCol w:w="993"/>
        <w:gridCol w:w="1415"/>
        <w:gridCol w:w="852"/>
        <w:gridCol w:w="1518"/>
        <w:gridCol w:w="691"/>
      </w:tblGrid>
      <w:tr w:rsidR="00210CE5" w14:paraId="5A48BA63" w14:textId="77777777" w:rsidTr="008E03B8">
        <w:trPr>
          <w:trHeight w:val="564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5C3D43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A7115F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85E64">
              <w:rPr>
                <w:rFonts w:ascii="Times New Roman" w:hAnsi="Times New Roman" w:cs="Times New Roman"/>
                <w:b/>
                <w:bCs/>
              </w:rPr>
              <w:t>Wome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Model 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526824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7205DF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57F8DB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F2AFEB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53935B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210CE5" w14:paraId="1F5A8AD1" w14:textId="77777777" w:rsidTr="008E03B8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347E0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KR - OA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92308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1CEC3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5D532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0CE83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F27EB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B4248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10CE5" w14:paraId="5C1F97D4" w14:textId="77777777" w:rsidTr="008E03B8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C326A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6F914" w14:textId="13926D51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DD314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</w:t>
            </w:r>
            <w:r w:rsidR="00DD314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6</w:t>
            </w:r>
            <w:r w:rsidR="00DD314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E55C0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C665D" w14:textId="2237358A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</w:t>
            </w:r>
            <w:r w:rsidR="00392FA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392FA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7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FDFCB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938B4" w14:textId="634F1698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7D728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</w:t>
            </w:r>
            <w:r w:rsidR="007D728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7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10F95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210CE5" w14:paraId="7A1FF3D1" w14:textId="77777777" w:rsidTr="008E03B8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0828C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uarti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D093A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7E424" w14:textId="77777777" w:rsidR="00210CE5" w:rsidRDefault="00210CE5" w:rsidP="008E03B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80C79" w14:textId="77777777" w:rsidR="00210CE5" w:rsidRDefault="00210CE5" w:rsidP="008E03B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35E2B" w14:textId="77777777" w:rsidR="00210CE5" w:rsidRDefault="00210CE5" w:rsidP="008E03B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053CA" w14:textId="77777777" w:rsidR="00210CE5" w:rsidRDefault="00210CE5" w:rsidP="008E03B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B40C1" w14:textId="77777777" w:rsidR="00210CE5" w:rsidRDefault="00210CE5" w:rsidP="008E03B8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0CE5" w14:paraId="5A838378" w14:textId="77777777" w:rsidTr="008E03B8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D9929C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A43E9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C284B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2BF9C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D689E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31791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BE8EC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10CE5" w14:paraId="61E1B2F5" w14:textId="77777777" w:rsidTr="008E03B8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57755A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DC09B" w14:textId="16DF147E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0F3F7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2,0.9</w:t>
            </w:r>
            <w:r w:rsidR="00B351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2DC05" w14:textId="382B02D6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1</w:t>
            </w:r>
            <w:r w:rsidR="00B351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F70FA" w14:textId="0A74E41D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DF365" w14:textId="23ED4643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4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F5BF4" w14:textId="1B37E316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3C348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1,1.0</w:t>
            </w:r>
            <w:r w:rsidR="002D5D0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79FFE" w14:textId="50EFAC5B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2D5D0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210CE5" w14:paraId="056C1FE6" w14:textId="77777777" w:rsidTr="008E03B8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9B391F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B251E" w14:textId="797AE90F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9D448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7,0.9</w:t>
            </w:r>
            <w:r w:rsidR="009D448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BB4FC" w14:textId="7DFC9224" w:rsidR="00210CE5" w:rsidRDefault="00210CE5" w:rsidP="008E03B8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="00B351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AED28" w14:textId="5924DCF3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1,1.0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8E78E" w14:textId="72989301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3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80C21" w14:textId="295E52E5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2D5D0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</w:t>
            </w:r>
            <w:r w:rsidR="002D5D0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2D5D0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603CA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6</w:t>
            </w:r>
          </w:p>
        </w:tc>
      </w:tr>
      <w:tr w:rsidR="00210CE5" w14:paraId="47F77307" w14:textId="77777777" w:rsidTr="008E03B8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1060EC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2F136" w14:textId="326B328D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9D448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6,0.</w:t>
            </w:r>
            <w:r w:rsidR="009D448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C764B" w14:textId="7D8F26E2" w:rsidR="00210CE5" w:rsidRDefault="00210CE5" w:rsidP="008E03B8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B351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2CE46" w14:textId="3DF972EE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</w:t>
            </w:r>
            <w:r w:rsidR="007D18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7D728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021A8" w14:textId="6C9CD0B4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1</w:t>
            </w:r>
            <w:r w:rsidR="007D728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80CC9" w14:textId="27C0392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92770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92770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9</w:t>
            </w:r>
            <w:r w:rsidR="0092770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F644C" w14:textId="5C31C153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="0092770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210CE5" w14:paraId="3D26CDFA" w14:textId="77777777" w:rsidTr="008E03B8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04AEF4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 P for tren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B8B78E" w14:textId="0BB47E79" w:rsidR="00210CE5" w:rsidRDefault="00210CE5" w:rsidP="008E03B8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B351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66B899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C4A2B8" w14:textId="42E633DC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FF70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A33E36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96A7DC" w14:textId="4D993543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2</w:t>
            </w:r>
            <w:r w:rsidR="00FF70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B281B5" w14:textId="77777777" w:rsidR="00210CE5" w:rsidRDefault="00210CE5" w:rsidP="008E03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144CF754" w14:textId="77777777" w:rsidR="00C4095A" w:rsidRDefault="00C4095A" w:rsidP="00C409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67B920B6" w14:textId="77777777" w:rsidR="00C4095A" w:rsidRDefault="00C4095A" w:rsidP="00C409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 xml:space="preserve">age, </w:t>
      </w:r>
      <w:r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</w:t>
      </w:r>
      <w:r>
        <w:rPr>
          <w:rFonts w:ascii="Times New Roman" w:hAnsi="Times New Roman" w:cs="Times New Roman"/>
          <w:sz w:val="20"/>
          <w:szCs w:val="20"/>
        </w:rPr>
        <w:t xml:space="preserve"> and race were adjusted.</w:t>
      </w:r>
    </w:p>
    <w:p w14:paraId="4428E618" w14:textId="77777777" w:rsidR="00C4095A" w:rsidRDefault="00C4095A" w:rsidP="00C409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:</w:t>
      </w:r>
      <w:r>
        <w:rPr>
          <w:rFonts w:ascii="Times New Roman" w:hAnsi="Times New Roman" w:cs="Times New Roman" w:hint="eastAsia"/>
          <w:sz w:val="20"/>
          <w:szCs w:val="20"/>
        </w:rPr>
        <w:t xml:space="preserve"> age, </w:t>
      </w:r>
      <w:r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 race, smoking, drinking, hypertension, diabetes, and hyperlipidemia were adjust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01009D9" w14:textId="77777777" w:rsidR="00C4095A" w:rsidRPr="00A057D8" w:rsidRDefault="00C4095A" w:rsidP="00C4095A">
      <w:pPr>
        <w:rPr>
          <w:rFonts w:ascii="Times New Roman" w:hAnsi="Times New Roman" w:cs="Times New Roman"/>
          <w:sz w:val="20"/>
          <w:szCs w:val="20"/>
        </w:rPr>
      </w:pPr>
      <w:r w:rsidRPr="00D03497">
        <w:rPr>
          <w:rFonts w:ascii="Times New Roman" w:hAnsi="Times New Roman" w:cs="Times New Roman"/>
        </w:rPr>
        <w:t>Abbreviations: OAB, overactive bladder; OABSS, overactive bladder symptom score; DKR, dietary ketogenic ratio; OR, odds ratio; CI, confidence interval.</w:t>
      </w:r>
    </w:p>
    <w:p w14:paraId="660D2FAC" w14:textId="77777777" w:rsidR="00BB3B3E" w:rsidRPr="00C4095A" w:rsidRDefault="00BB3B3E">
      <w:pPr>
        <w:rPr>
          <w:rFonts w:hint="eastAsia"/>
        </w:rPr>
      </w:pPr>
    </w:p>
    <w:sectPr w:rsidR="00BB3B3E" w:rsidRPr="00C4095A" w:rsidSect="009B3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7800C" w14:textId="77777777" w:rsidR="00EB734C" w:rsidRDefault="00EB734C" w:rsidP="00EB734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96AF8A" w14:textId="77777777" w:rsidR="00EB734C" w:rsidRDefault="00EB734C" w:rsidP="00EB734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127CD" w14:textId="77777777" w:rsidR="00EB734C" w:rsidRDefault="00EB734C" w:rsidP="00EB734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5B3099" w14:textId="77777777" w:rsidR="00EB734C" w:rsidRDefault="00EB734C" w:rsidP="00EB734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B4"/>
    <w:rsid w:val="000F3F7F"/>
    <w:rsid w:val="00210CE5"/>
    <w:rsid w:val="002D5D05"/>
    <w:rsid w:val="0034759D"/>
    <w:rsid w:val="00392FA1"/>
    <w:rsid w:val="003C3487"/>
    <w:rsid w:val="004912F0"/>
    <w:rsid w:val="00735397"/>
    <w:rsid w:val="007D18D3"/>
    <w:rsid w:val="007D7280"/>
    <w:rsid w:val="00927701"/>
    <w:rsid w:val="009949A1"/>
    <w:rsid w:val="009B35BD"/>
    <w:rsid w:val="009D448B"/>
    <w:rsid w:val="00AC4474"/>
    <w:rsid w:val="00B3510C"/>
    <w:rsid w:val="00BB3B3E"/>
    <w:rsid w:val="00C4095A"/>
    <w:rsid w:val="00D246AC"/>
    <w:rsid w:val="00DD3141"/>
    <w:rsid w:val="00EA22B4"/>
    <w:rsid w:val="00EB734C"/>
    <w:rsid w:val="00FC7269"/>
    <w:rsid w:val="00FF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88EB7"/>
  <w15:chartTrackingRefBased/>
  <w15:docId w15:val="{B1E98DDA-D550-47CE-9311-BE7CEE89F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34C"/>
    <w:pPr>
      <w:spacing w:after="160" w:line="278" w:lineRule="auto"/>
      <w:jc w:val="left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A22B4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22B4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22B4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22B4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22B4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22B4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22B4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22B4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22B4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22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2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2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22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22B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A22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22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22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22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22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2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22B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22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22B4"/>
    <w:pPr>
      <w:spacing w:before="160" w:line="240" w:lineRule="auto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EA22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22B4"/>
    <w:pPr>
      <w:spacing w:after="0" w:line="240" w:lineRule="auto"/>
      <w:ind w:left="720"/>
      <w:contextualSpacing/>
      <w:jc w:val="both"/>
    </w:pPr>
    <w:rPr>
      <w:szCs w:val="22"/>
    </w:rPr>
  </w:style>
  <w:style w:type="character" w:styleId="aa">
    <w:name w:val="Intense Emphasis"/>
    <w:basedOn w:val="a0"/>
    <w:uiPriority w:val="21"/>
    <w:qFormat/>
    <w:rsid w:val="00EA22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2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EA22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22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734C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73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734C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73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17</cp:revision>
  <dcterms:created xsi:type="dcterms:W3CDTF">2026-01-12T15:36:00Z</dcterms:created>
  <dcterms:modified xsi:type="dcterms:W3CDTF">2026-01-1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d33960-8922-43fa-bb0d-22e3f6318570</vt:lpwstr>
  </property>
</Properties>
</file>